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9F685" w14:textId="47AD01B8" w:rsidR="007873C8" w:rsidRDefault="00320C92">
      <w:pPr>
        <w:rPr>
          <w:lang w:val="en-US"/>
        </w:rPr>
      </w:pPr>
      <w:r>
        <w:rPr>
          <w:lang w:val="en-US"/>
        </w:rPr>
        <w:t>Search syntax</w:t>
      </w:r>
    </w:p>
    <w:p w14:paraId="36042C2E" w14:textId="77777777" w:rsidR="00320C92" w:rsidRDefault="00320C92">
      <w:pPr>
        <w:rPr>
          <w:lang w:val="en-US"/>
        </w:rPr>
      </w:pPr>
    </w:p>
    <w:p w14:paraId="639FA7DD" w14:textId="77777777" w:rsidR="00320C92" w:rsidRPr="00C5216E" w:rsidRDefault="00320C92" w:rsidP="00320C92">
      <w:pPr>
        <w:rPr>
          <w:lang w:val="en-US"/>
        </w:rPr>
      </w:pPr>
      <w:r>
        <w:rPr>
          <w:lang w:val="en-US"/>
        </w:rPr>
        <w:t>Medline</w:t>
      </w:r>
      <w:r w:rsidRPr="00440A6F">
        <w:rPr>
          <w:rFonts w:ascii="Helvetica Neue" w:hAnsi="Helvetica Neue"/>
          <w:color w:val="2D2D2D"/>
          <w:sz w:val="23"/>
          <w:szCs w:val="23"/>
        </w:rPr>
        <w:br/>
        <w:t>((child* or young or adolescen* or youth or teen*) adj2 (married or bride? or "in union" or "in-union"))</w:t>
      </w:r>
    </w:p>
    <w:p w14:paraId="7EF7BC39" w14:textId="77777777" w:rsidR="00320C92" w:rsidRDefault="00320C92" w:rsidP="00320C92"/>
    <w:p w14:paraId="00FCC8FA" w14:textId="77777777" w:rsidR="00320C92" w:rsidRDefault="00320C92" w:rsidP="00320C92">
      <w:pPr>
        <w:rPr>
          <w:lang w:val="en-US"/>
        </w:rPr>
      </w:pPr>
      <w:proofErr w:type="spellStart"/>
      <w:r>
        <w:rPr>
          <w:lang w:val="en-US"/>
        </w:rPr>
        <w:t>Pubmed</w:t>
      </w:r>
      <w:proofErr w:type="spellEnd"/>
    </w:p>
    <w:p w14:paraId="7CB6D271" w14:textId="77777777" w:rsidR="00320C92" w:rsidRDefault="00320C92" w:rsidP="00320C92">
      <w:pPr>
        <w:rPr>
          <w:lang w:val="en-US"/>
        </w:rPr>
      </w:pPr>
      <w:r w:rsidRPr="00BD2DB7">
        <w:rPr>
          <w:lang w:val="en-US"/>
        </w:rPr>
        <w:t>married</w:t>
      </w:r>
      <w:r>
        <w:rPr>
          <w:lang w:val="en-US"/>
        </w:rPr>
        <w:t xml:space="preserve"> </w:t>
      </w:r>
      <w:r w:rsidRPr="00BD2DB7">
        <w:rPr>
          <w:lang w:val="en-US"/>
        </w:rPr>
        <w:t>adolescent</w:t>
      </w:r>
      <w:r>
        <w:rPr>
          <w:lang w:val="en-US"/>
        </w:rPr>
        <w:t>*</w:t>
      </w:r>
      <w:r w:rsidRPr="00BD2DB7">
        <w:rPr>
          <w:lang w:val="en-US"/>
        </w:rPr>
        <w:t>[</w:t>
      </w:r>
      <w:proofErr w:type="spellStart"/>
      <w:r w:rsidRPr="00BD2DB7">
        <w:rPr>
          <w:lang w:val="en-US"/>
        </w:rPr>
        <w:t>tw</w:t>
      </w:r>
      <w:proofErr w:type="spellEnd"/>
      <w:r w:rsidRPr="00BD2DB7">
        <w:rPr>
          <w:lang w:val="en-US"/>
        </w:rPr>
        <w:t>] OR adolescent bride*[</w:t>
      </w:r>
      <w:proofErr w:type="spellStart"/>
      <w:r w:rsidRPr="00BD2DB7">
        <w:rPr>
          <w:lang w:val="en-US"/>
        </w:rPr>
        <w:t>tw</w:t>
      </w:r>
      <w:proofErr w:type="spellEnd"/>
      <w:r w:rsidRPr="00BD2DB7">
        <w:rPr>
          <w:lang w:val="en-US"/>
        </w:rPr>
        <w:t>]</w:t>
      </w:r>
      <w:r>
        <w:rPr>
          <w:lang w:val="en-US"/>
        </w:rPr>
        <w:t xml:space="preserve"> OR adolescents in union</w:t>
      </w:r>
      <w:r>
        <w:rPr>
          <w:rFonts w:ascii="Helvetica Neue" w:hAnsi="Helvetica Neue"/>
          <w:color w:val="2D2D2D"/>
          <w:sz w:val="23"/>
          <w:szCs w:val="23"/>
          <w:lang w:val="en-US"/>
        </w:rPr>
        <w:t>[</w:t>
      </w:r>
      <w:proofErr w:type="spellStart"/>
      <w:r>
        <w:rPr>
          <w:rFonts w:ascii="Helvetica Neue" w:hAnsi="Helvetica Neue"/>
          <w:color w:val="2D2D2D"/>
          <w:sz w:val="23"/>
          <w:szCs w:val="23"/>
          <w:lang w:val="en-US"/>
        </w:rPr>
        <w:t>tw</w:t>
      </w:r>
      <w:proofErr w:type="spellEnd"/>
      <w:r>
        <w:rPr>
          <w:rFonts w:ascii="Helvetica Neue" w:hAnsi="Helvetica Neue"/>
          <w:color w:val="2D2D2D"/>
          <w:sz w:val="23"/>
          <w:szCs w:val="23"/>
          <w:lang w:val="en-US"/>
        </w:rPr>
        <w:t xml:space="preserve">] OR </w:t>
      </w:r>
      <w:r w:rsidRPr="00BD2DB7">
        <w:rPr>
          <w:lang w:val="en-US"/>
        </w:rPr>
        <w:t>married</w:t>
      </w:r>
      <w:r>
        <w:rPr>
          <w:lang w:val="en-US"/>
        </w:rPr>
        <w:t xml:space="preserve"> </w:t>
      </w:r>
      <w:r w:rsidRPr="00BD2DB7">
        <w:rPr>
          <w:lang w:val="en-US"/>
        </w:rPr>
        <w:t>youth[</w:t>
      </w:r>
      <w:proofErr w:type="spellStart"/>
      <w:r w:rsidRPr="00BD2DB7">
        <w:rPr>
          <w:lang w:val="en-US"/>
        </w:rPr>
        <w:t>tw</w:t>
      </w:r>
      <w:proofErr w:type="spellEnd"/>
      <w:r w:rsidRPr="00BD2DB7">
        <w:rPr>
          <w:lang w:val="en-US"/>
        </w:rPr>
        <w:t>] OR youth bride*[</w:t>
      </w:r>
      <w:proofErr w:type="spellStart"/>
      <w:r w:rsidRPr="00BD2DB7">
        <w:rPr>
          <w:lang w:val="en-US"/>
        </w:rPr>
        <w:t>tw</w:t>
      </w:r>
      <w:proofErr w:type="spellEnd"/>
      <w:r w:rsidRPr="00BD2DB7">
        <w:rPr>
          <w:lang w:val="en-US"/>
        </w:rPr>
        <w:t>]</w:t>
      </w:r>
      <w:r>
        <w:rPr>
          <w:lang w:val="en-US"/>
        </w:rPr>
        <w:t xml:space="preserve"> OR youth in union</w:t>
      </w:r>
      <w:r>
        <w:rPr>
          <w:rFonts w:ascii="Helvetica Neue" w:hAnsi="Helvetica Neue"/>
          <w:color w:val="2D2D2D"/>
          <w:sz w:val="23"/>
          <w:szCs w:val="23"/>
          <w:lang w:val="en-US"/>
        </w:rPr>
        <w:t>[</w:t>
      </w:r>
      <w:proofErr w:type="spellStart"/>
      <w:r>
        <w:rPr>
          <w:rFonts w:ascii="Helvetica Neue" w:hAnsi="Helvetica Neue"/>
          <w:color w:val="2D2D2D"/>
          <w:sz w:val="23"/>
          <w:szCs w:val="23"/>
          <w:lang w:val="en-US"/>
        </w:rPr>
        <w:t>tw</w:t>
      </w:r>
      <w:proofErr w:type="spellEnd"/>
      <w:r>
        <w:rPr>
          <w:rFonts w:ascii="Helvetica Neue" w:hAnsi="Helvetica Neue"/>
          <w:color w:val="2D2D2D"/>
          <w:sz w:val="23"/>
          <w:szCs w:val="23"/>
          <w:lang w:val="en-US"/>
        </w:rPr>
        <w:t xml:space="preserve">] </w:t>
      </w:r>
      <w:r>
        <w:rPr>
          <w:lang w:val="en-US"/>
        </w:rPr>
        <w:t xml:space="preserve">OR </w:t>
      </w:r>
      <w:r w:rsidRPr="00BD2DB7">
        <w:rPr>
          <w:lang w:val="en-US"/>
        </w:rPr>
        <w:t>young married[</w:t>
      </w:r>
      <w:proofErr w:type="spellStart"/>
      <w:r w:rsidRPr="00BD2DB7">
        <w:rPr>
          <w:lang w:val="en-US"/>
        </w:rPr>
        <w:t>tw</w:t>
      </w:r>
      <w:proofErr w:type="spellEnd"/>
      <w:r w:rsidRPr="00BD2DB7">
        <w:rPr>
          <w:lang w:val="en-US"/>
        </w:rPr>
        <w:t>] OR young bride*[</w:t>
      </w:r>
      <w:proofErr w:type="spellStart"/>
      <w:r w:rsidRPr="00BD2DB7">
        <w:rPr>
          <w:lang w:val="en-US"/>
        </w:rPr>
        <w:t>tw</w:t>
      </w:r>
      <w:proofErr w:type="spellEnd"/>
      <w:r>
        <w:rPr>
          <w:lang w:val="en-US"/>
        </w:rPr>
        <w:t>] OR young in union</w:t>
      </w:r>
      <w:r>
        <w:rPr>
          <w:rFonts w:ascii="Helvetica Neue" w:hAnsi="Helvetica Neue"/>
          <w:color w:val="2D2D2D"/>
          <w:sz w:val="23"/>
          <w:szCs w:val="23"/>
          <w:lang w:val="en-US"/>
        </w:rPr>
        <w:t>[</w:t>
      </w:r>
      <w:proofErr w:type="spellStart"/>
      <w:r>
        <w:rPr>
          <w:rFonts w:ascii="Helvetica Neue" w:hAnsi="Helvetica Neue"/>
          <w:color w:val="2D2D2D"/>
          <w:sz w:val="23"/>
          <w:szCs w:val="23"/>
          <w:lang w:val="en-US"/>
        </w:rPr>
        <w:t>tw</w:t>
      </w:r>
      <w:proofErr w:type="spellEnd"/>
      <w:r>
        <w:rPr>
          <w:rFonts w:ascii="Helvetica Neue" w:hAnsi="Helvetica Neue"/>
          <w:color w:val="2D2D2D"/>
          <w:sz w:val="23"/>
          <w:szCs w:val="23"/>
          <w:lang w:val="en-US"/>
        </w:rPr>
        <w:t>]</w:t>
      </w:r>
      <w:r>
        <w:rPr>
          <w:lang w:val="en-US"/>
        </w:rPr>
        <w:t xml:space="preserve"> OR </w:t>
      </w:r>
      <w:r w:rsidRPr="00BD2DB7">
        <w:rPr>
          <w:lang w:val="en-US"/>
        </w:rPr>
        <w:t>married</w:t>
      </w:r>
      <w:r>
        <w:rPr>
          <w:lang w:val="en-US"/>
        </w:rPr>
        <w:t xml:space="preserve"> </w:t>
      </w:r>
      <w:r w:rsidRPr="00BD2DB7">
        <w:rPr>
          <w:lang w:val="en-US"/>
        </w:rPr>
        <w:t>teen</w:t>
      </w:r>
      <w:r>
        <w:rPr>
          <w:lang w:val="en-US"/>
        </w:rPr>
        <w:t>*</w:t>
      </w:r>
      <w:r w:rsidRPr="00BD2DB7">
        <w:rPr>
          <w:lang w:val="en-US"/>
        </w:rPr>
        <w:t>[</w:t>
      </w:r>
      <w:proofErr w:type="spellStart"/>
      <w:r w:rsidRPr="00BD2DB7">
        <w:rPr>
          <w:lang w:val="en-US"/>
        </w:rPr>
        <w:t>tw</w:t>
      </w:r>
      <w:proofErr w:type="spellEnd"/>
      <w:r w:rsidRPr="00BD2DB7">
        <w:rPr>
          <w:lang w:val="en-US"/>
        </w:rPr>
        <w:t>] OR teen bride*[</w:t>
      </w:r>
      <w:proofErr w:type="spellStart"/>
      <w:r w:rsidRPr="00BD2DB7">
        <w:rPr>
          <w:lang w:val="en-US"/>
        </w:rPr>
        <w:t>tw</w:t>
      </w:r>
      <w:proofErr w:type="spellEnd"/>
      <w:r w:rsidRPr="00BD2DB7">
        <w:rPr>
          <w:lang w:val="en-US"/>
        </w:rPr>
        <w:t>]</w:t>
      </w:r>
      <w:r>
        <w:rPr>
          <w:lang w:val="en-US"/>
        </w:rPr>
        <w:t xml:space="preserve"> OR teens in union[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] OR</w:t>
      </w:r>
      <w:r w:rsidRPr="00BD2DB7">
        <w:rPr>
          <w:lang w:val="en-US"/>
        </w:rPr>
        <w:t xml:space="preserve"> teen</w:t>
      </w:r>
      <w:r>
        <w:rPr>
          <w:lang w:val="en-US"/>
        </w:rPr>
        <w:t>ager</w:t>
      </w:r>
      <w:r w:rsidRPr="00BD2DB7">
        <w:rPr>
          <w:lang w:val="en-US"/>
        </w:rPr>
        <w:t xml:space="preserve"> bride*[</w:t>
      </w:r>
      <w:proofErr w:type="spellStart"/>
      <w:r w:rsidRPr="00BD2DB7">
        <w:rPr>
          <w:lang w:val="en-US"/>
        </w:rPr>
        <w:t>tw</w:t>
      </w:r>
      <w:proofErr w:type="spellEnd"/>
      <w:r w:rsidRPr="00BD2DB7">
        <w:rPr>
          <w:lang w:val="en-US"/>
        </w:rPr>
        <w:t>]</w:t>
      </w:r>
      <w:r>
        <w:rPr>
          <w:lang w:val="en-US"/>
        </w:rPr>
        <w:t xml:space="preserve"> OR teenagers in union[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] OR married child*[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] OR child bride*[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] OR children in union[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]</w:t>
      </w:r>
    </w:p>
    <w:p w14:paraId="0CB43F07" w14:textId="77777777" w:rsidR="00320C92" w:rsidRDefault="00320C92" w:rsidP="00320C92">
      <w:pPr>
        <w:rPr>
          <w:lang w:val="en-US"/>
        </w:rPr>
      </w:pPr>
    </w:p>
    <w:p w14:paraId="79E2A5DD" w14:textId="77777777" w:rsidR="00320C92" w:rsidRDefault="00320C92" w:rsidP="00320C92">
      <w:pPr>
        <w:rPr>
          <w:lang w:val="en-US"/>
        </w:rPr>
      </w:pPr>
    </w:p>
    <w:p w14:paraId="07020394" w14:textId="77777777" w:rsidR="00320C92" w:rsidRDefault="00320C92" w:rsidP="00320C92">
      <w:pPr>
        <w:rPr>
          <w:lang w:val="en-US"/>
        </w:rPr>
      </w:pPr>
      <w:r>
        <w:rPr>
          <w:lang w:val="en-US"/>
        </w:rPr>
        <w:t>CINAHL</w:t>
      </w:r>
    </w:p>
    <w:p w14:paraId="734FF4A4" w14:textId="77777777" w:rsidR="00320C92" w:rsidRDefault="00320C92" w:rsidP="00320C92">
      <w:pPr>
        <w:rPr>
          <w:rFonts w:cstheme="minorHAnsi"/>
          <w:color w:val="2D2D2D"/>
          <w:sz w:val="23"/>
          <w:szCs w:val="23"/>
        </w:rPr>
      </w:pPr>
      <w:r w:rsidRPr="001A466D">
        <w:rPr>
          <w:rFonts w:cstheme="minorHAnsi"/>
          <w:color w:val="2D2D2D"/>
          <w:sz w:val="23"/>
          <w:szCs w:val="23"/>
        </w:rPr>
        <w:t>TI ( ((child* or young or adolescen* or youth or teen*) N2 (married or bride$ or "in union" or "in-union") ) OR AB ( ((child* or young or adolescen* or youth or teen*) N2 (married or bride$ or "in union" or "in-union") ) OR MW ( ((child* or young or adolescen* or youth or teen*) N2 (married or bride$ or "in union" or "in-union") )</w:t>
      </w:r>
    </w:p>
    <w:p w14:paraId="5D693A67" w14:textId="77777777" w:rsidR="00320C92" w:rsidRDefault="00320C92" w:rsidP="00320C92">
      <w:pPr>
        <w:rPr>
          <w:rFonts w:cstheme="minorHAnsi"/>
          <w:color w:val="2D2D2D"/>
          <w:sz w:val="23"/>
          <w:szCs w:val="23"/>
        </w:rPr>
      </w:pPr>
    </w:p>
    <w:p w14:paraId="28F260F4" w14:textId="77777777" w:rsidR="00320C92" w:rsidRDefault="00320C92" w:rsidP="00320C92">
      <w:pPr>
        <w:rPr>
          <w:rFonts w:cstheme="minorHAnsi"/>
          <w:color w:val="2D2D2D"/>
          <w:sz w:val="23"/>
          <w:szCs w:val="23"/>
        </w:rPr>
      </w:pPr>
    </w:p>
    <w:p w14:paraId="757E3AD1" w14:textId="77777777" w:rsidR="00320C92" w:rsidRDefault="00320C92" w:rsidP="00320C92">
      <w:pPr>
        <w:rPr>
          <w:rFonts w:cstheme="minorHAnsi"/>
          <w:color w:val="2D2D2D"/>
          <w:sz w:val="23"/>
          <w:szCs w:val="23"/>
          <w:lang w:val="en-US"/>
        </w:rPr>
      </w:pPr>
      <w:r>
        <w:rPr>
          <w:rFonts w:cstheme="minorHAnsi"/>
          <w:color w:val="2D2D2D"/>
          <w:sz w:val="23"/>
          <w:szCs w:val="23"/>
          <w:lang w:val="en-US"/>
        </w:rPr>
        <w:t>Global Health</w:t>
      </w:r>
    </w:p>
    <w:p w14:paraId="06A35D63" w14:textId="77777777" w:rsidR="00320C92" w:rsidRPr="00C5216E" w:rsidRDefault="00320C92" w:rsidP="00320C92">
      <w:pPr>
        <w:rPr>
          <w:rFonts w:cstheme="minorHAnsi"/>
          <w:color w:val="2D2D2D"/>
          <w:sz w:val="23"/>
          <w:szCs w:val="23"/>
          <w:lang w:val="en-US"/>
        </w:rPr>
      </w:pPr>
      <w:r w:rsidRPr="00C5216E">
        <w:rPr>
          <w:rFonts w:cstheme="minorHAnsi"/>
          <w:color w:val="2D2D2D"/>
          <w:sz w:val="23"/>
          <w:szCs w:val="23"/>
          <w:lang w:val="en-US"/>
        </w:rPr>
        <w:t>title:((married adolescent*) OR (adolescent bride*) OR (young married) OR (young bride*) OR (teen bride*) OR (teens in union) OR (teenager bride*) OR (teenagers in union) OR (child bride*) ) OR ab:((married adolescent*) OR (adolescent bride*) OR (young married) OR (young bride*) OR (teen bride*) OR (teens in union) OR (teenager bride*) OR (teenagers in union) OR (child bride*) ) OR de:((married adolescent*) OR (adolescent bride*) OR (young married) OR (young bride*) OR (teen bride*) OR (teens in union) OR (teenager bride*) OR (teenagers in union) OR (child bride*) )</w:t>
      </w:r>
    </w:p>
    <w:p w14:paraId="44426360" w14:textId="77777777" w:rsidR="00320C92" w:rsidRDefault="00320C92" w:rsidP="00320C92">
      <w:pPr>
        <w:rPr>
          <w:rFonts w:cstheme="minorHAnsi"/>
          <w:color w:val="2D2D2D"/>
          <w:sz w:val="23"/>
          <w:szCs w:val="23"/>
        </w:rPr>
      </w:pPr>
      <w:r w:rsidRPr="00B75A58">
        <w:rPr>
          <w:lang w:val="en-US"/>
        </w:rPr>
        <w:t xml:space="preserve">((child* or young or </w:t>
      </w:r>
      <w:proofErr w:type="spellStart"/>
      <w:r w:rsidRPr="00B75A58">
        <w:rPr>
          <w:lang w:val="en-US"/>
        </w:rPr>
        <w:t>adolescen</w:t>
      </w:r>
      <w:proofErr w:type="spellEnd"/>
      <w:r w:rsidRPr="00B75A58">
        <w:rPr>
          <w:lang w:val="en-US"/>
        </w:rPr>
        <w:t>* or youth or teen*) AND (married or bride?</w:t>
      </w:r>
      <w:r w:rsidRPr="001A466D">
        <w:rPr>
          <w:rFonts w:cstheme="minorHAnsi"/>
          <w:color w:val="2D2D2D"/>
          <w:sz w:val="23"/>
          <w:szCs w:val="23"/>
        </w:rPr>
        <w:t xml:space="preserve"> or "in union" or "in-union"</w:t>
      </w:r>
      <w:r>
        <w:rPr>
          <w:rFonts w:cstheme="minorHAnsi"/>
          <w:color w:val="2D2D2D"/>
          <w:sz w:val="23"/>
          <w:szCs w:val="23"/>
          <w:lang w:val="en-US"/>
        </w:rPr>
        <w:t>)</w:t>
      </w:r>
      <w:r w:rsidRPr="001A466D">
        <w:rPr>
          <w:rFonts w:cstheme="minorHAnsi"/>
          <w:color w:val="2D2D2D"/>
          <w:sz w:val="23"/>
          <w:szCs w:val="23"/>
        </w:rPr>
        <w:tab/>
      </w:r>
    </w:p>
    <w:p w14:paraId="41EB2D7F" w14:textId="77777777" w:rsidR="00320C92" w:rsidRDefault="00320C92" w:rsidP="00320C92">
      <w:pPr>
        <w:rPr>
          <w:rFonts w:cstheme="minorHAnsi"/>
        </w:rPr>
      </w:pPr>
    </w:p>
    <w:p w14:paraId="763D2FE2" w14:textId="77777777" w:rsidR="00320C92" w:rsidRPr="0062489F" w:rsidRDefault="00320C92" w:rsidP="00320C9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GMI</w:t>
      </w:r>
    </w:p>
    <w:p w14:paraId="2462EDA2" w14:textId="77777777" w:rsidR="00320C92" w:rsidRDefault="00320C92" w:rsidP="00320C92">
      <w:pPr>
        <w:rPr>
          <w:lang w:val="en-US"/>
        </w:rPr>
      </w:pPr>
      <w:r>
        <w:rPr>
          <w:lang w:val="en-US"/>
        </w:rPr>
        <w:t>(</w:t>
      </w:r>
      <w:proofErr w:type="gramStart"/>
      <w:r w:rsidRPr="00BD2DB7">
        <w:rPr>
          <w:lang w:val="en-US"/>
        </w:rPr>
        <w:t>married</w:t>
      </w:r>
      <w:proofErr w:type="gramEnd"/>
      <w:r>
        <w:rPr>
          <w:lang w:val="en-US"/>
        </w:rPr>
        <w:t xml:space="preserve"> </w:t>
      </w:r>
      <w:r w:rsidRPr="00BD2DB7">
        <w:rPr>
          <w:lang w:val="en-US"/>
        </w:rPr>
        <w:t>adolescent</w:t>
      </w:r>
      <w:r>
        <w:rPr>
          <w:lang w:val="en-US"/>
        </w:rPr>
        <w:t>*)</w:t>
      </w:r>
      <w:r w:rsidRPr="00BD2DB7">
        <w:rPr>
          <w:lang w:val="en-US"/>
        </w:rPr>
        <w:t xml:space="preserve"> OR </w:t>
      </w:r>
      <w:r>
        <w:rPr>
          <w:lang w:val="en-US"/>
        </w:rPr>
        <w:t>(</w:t>
      </w:r>
      <w:r w:rsidRPr="00BD2DB7">
        <w:rPr>
          <w:lang w:val="en-US"/>
        </w:rPr>
        <w:t>adolescent bride*</w:t>
      </w:r>
      <w:r>
        <w:rPr>
          <w:lang w:val="en-US"/>
        </w:rPr>
        <w:t xml:space="preserve">) </w:t>
      </w:r>
      <w:r>
        <w:rPr>
          <w:rFonts w:ascii="Helvetica Neue" w:hAnsi="Helvetica Neue"/>
          <w:color w:val="2D2D2D"/>
          <w:sz w:val="23"/>
          <w:szCs w:val="23"/>
          <w:lang w:val="en-US"/>
        </w:rPr>
        <w:t xml:space="preserve">OR </w:t>
      </w:r>
      <w:r>
        <w:rPr>
          <w:lang w:val="en-US"/>
        </w:rPr>
        <w:t>(</w:t>
      </w:r>
      <w:r w:rsidRPr="00BD2DB7">
        <w:rPr>
          <w:lang w:val="en-US"/>
        </w:rPr>
        <w:t>young married</w:t>
      </w:r>
      <w:r>
        <w:rPr>
          <w:lang w:val="en-US"/>
        </w:rPr>
        <w:t xml:space="preserve">) </w:t>
      </w:r>
      <w:r w:rsidRPr="00BD2DB7">
        <w:rPr>
          <w:lang w:val="en-US"/>
        </w:rPr>
        <w:t xml:space="preserve">OR </w:t>
      </w:r>
      <w:r>
        <w:rPr>
          <w:lang w:val="en-US"/>
        </w:rPr>
        <w:t>(</w:t>
      </w:r>
      <w:r w:rsidRPr="00BD2DB7">
        <w:rPr>
          <w:lang w:val="en-US"/>
        </w:rPr>
        <w:t>young bride*</w:t>
      </w:r>
      <w:r>
        <w:rPr>
          <w:lang w:val="en-US"/>
        </w:rPr>
        <w:t xml:space="preserve">) </w:t>
      </w:r>
      <w:r w:rsidRPr="00BD2DB7">
        <w:rPr>
          <w:lang w:val="en-US"/>
        </w:rPr>
        <w:t xml:space="preserve">OR </w:t>
      </w:r>
      <w:r>
        <w:rPr>
          <w:lang w:val="en-US"/>
        </w:rPr>
        <w:t>(</w:t>
      </w:r>
      <w:r w:rsidRPr="00BD2DB7">
        <w:rPr>
          <w:lang w:val="en-US"/>
        </w:rPr>
        <w:t>teen bride*</w:t>
      </w:r>
      <w:r>
        <w:rPr>
          <w:lang w:val="en-US"/>
        </w:rPr>
        <w:t>) OR (teens in union) OR</w:t>
      </w:r>
      <w:r w:rsidRPr="00BD2DB7">
        <w:rPr>
          <w:lang w:val="en-US"/>
        </w:rPr>
        <w:t xml:space="preserve"> </w:t>
      </w:r>
      <w:r>
        <w:rPr>
          <w:lang w:val="en-US"/>
        </w:rPr>
        <w:t>(</w:t>
      </w:r>
      <w:r w:rsidRPr="00BD2DB7">
        <w:rPr>
          <w:lang w:val="en-US"/>
        </w:rPr>
        <w:t>teen</w:t>
      </w:r>
      <w:r>
        <w:rPr>
          <w:lang w:val="en-US"/>
        </w:rPr>
        <w:t>ager</w:t>
      </w:r>
      <w:r w:rsidRPr="00BD2DB7">
        <w:rPr>
          <w:lang w:val="en-US"/>
        </w:rPr>
        <w:t xml:space="preserve"> bride*</w:t>
      </w:r>
      <w:r>
        <w:rPr>
          <w:lang w:val="en-US"/>
        </w:rPr>
        <w:t>) OR (teenagers in union) OR (child bride*)</w:t>
      </w:r>
    </w:p>
    <w:p w14:paraId="02433580" w14:textId="77777777" w:rsidR="00320C92" w:rsidRDefault="00320C92" w:rsidP="00320C92">
      <w:pPr>
        <w:rPr>
          <w:lang w:val="en-US"/>
        </w:rPr>
      </w:pPr>
    </w:p>
    <w:p w14:paraId="67681436" w14:textId="77777777" w:rsidR="00320C92" w:rsidRPr="00440A6F" w:rsidRDefault="00320C92" w:rsidP="00320C92">
      <w:pPr>
        <w:spacing w:line="360" w:lineRule="atLeast"/>
        <w:rPr>
          <w:rFonts w:ascii="Helvetica Neue" w:hAnsi="Helvetica Neue"/>
          <w:color w:val="2D2D2D"/>
          <w:sz w:val="23"/>
          <w:szCs w:val="23"/>
        </w:rPr>
      </w:pPr>
      <w:proofErr w:type="spellStart"/>
      <w:r>
        <w:rPr>
          <w:rFonts w:ascii="Helvetica Neue" w:hAnsi="Helvetica Neue"/>
          <w:color w:val="2D2D2D"/>
          <w:sz w:val="23"/>
          <w:szCs w:val="23"/>
          <w:lang w:val="en-US"/>
        </w:rPr>
        <w:t>PsycInfo</w:t>
      </w:r>
      <w:proofErr w:type="spellEnd"/>
      <w:r w:rsidRPr="00440A6F">
        <w:rPr>
          <w:rFonts w:ascii="Helvetica Neue" w:hAnsi="Helvetica Neue"/>
          <w:color w:val="2D2D2D"/>
          <w:sz w:val="23"/>
          <w:szCs w:val="23"/>
        </w:rPr>
        <w:br/>
        <w:t xml:space="preserve">((child* or young or adolescen* or youth or teen*) </w:t>
      </w:r>
      <w:r>
        <w:rPr>
          <w:rFonts w:ascii="Helvetica Neue" w:hAnsi="Helvetica Neue"/>
          <w:color w:val="2D2D2D"/>
          <w:sz w:val="23"/>
          <w:szCs w:val="23"/>
          <w:lang w:val="en-US"/>
        </w:rPr>
        <w:t>N3</w:t>
      </w:r>
      <w:r w:rsidRPr="00440A6F">
        <w:rPr>
          <w:rFonts w:ascii="Helvetica Neue" w:hAnsi="Helvetica Neue"/>
          <w:color w:val="2D2D2D"/>
          <w:sz w:val="23"/>
          <w:szCs w:val="23"/>
        </w:rPr>
        <w:t xml:space="preserve"> (married or bride? or "in union" or "in-union"))</w:t>
      </w:r>
    </w:p>
    <w:p w14:paraId="1EDC5BF9" w14:textId="77777777" w:rsidR="00320C92" w:rsidRDefault="00320C92" w:rsidP="00320C92">
      <w:pPr>
        <w:rPr>
          <w:lang w:val="en-US"/>
        </w:rPr>
      </w:pPr>
      <w:r>
        <w:rPr>
          <w:lang w:val="en-US"/>
        </w:rPr>
        <w:t xml:space="preserve"> </w:t>
      </w:r>
    </w:p>
    <w:p w14:paraId="06C12FB6" w14:textId="77777777" w:rsidR="00320C92" w:rsidRDefault="00320C92" w:rsidP="00320C92">
      <w:pPr>
        <w:rPr>
          <w:lang w:val="en-US"/>
        </w:rPr>
      </w:pPr>
      <w:r>
        <w:rPr>
          <w:lang w:val="en-US"/>
        </w:rPr>
        <w:t>ProQuest Central</w:t>
      </w:r>
    </w:p>
    <w:p w14:paraId="3C4FFAD6" w14:textId="77777777" w:rsidR="00320C92" w:rsidRDefault="00320C92" w:rsidP="00320C92">
      <w:pPr>
        <w:rPr>
          <w:lang w:val="en-US"/>
        </w:rPr>
      </w:pPr>
    </w:p>
    <w:p w14:paraId="6356B38A" w14:textId="77777777" w:rsidR="00320C92" w:rsidRPr="00120D0D" w:rsidRDefault="00320C92" w:rsidP="00320C92">
      <w:r w:rsidRPr="00253A30">
        <w:t xml:space="preserve">(pub(program* OR intervention* OR project* OR initiative* OR service* OR approach* OR pilot* OR evaluat* OR feasibility OR experiment* OR randomi* OR quasiexperiment* OR control OR trial* OR comparison OR outcome* OR output* OR impact OR effectiveness OR efficacy) OR </w:t>
      </w:r>
      <w:r w:rsidRPr="00253A30">
        <w:lastRenderedPageBreak/>
        <w:t>ab(program* OR intervention* OR project* OR initiative* OR service* OR approach* OR pilot* OR evaluat* OR feasibility OR experiment* OR randomi* OR quasiexperiment* OR control OR trial* OR comparison OR outcome* OR output* OR impact OR effectiveness OR efficacy) OR mainsubject(program* OR intervention* OR project* OR initiative* OR service* OR approach* OR pilot* OR evaluat* OR feasibility OR experiment* OR randomi* OR quasiexperiment* OR control OR trial* OR comparison OR outcome* OR output* OR impact OR effectiveness OR efficacy)) AND ((pub((married adolescent*) OR (adolescent bride*) OR (young married) OR (young bride*) OR (teen bride*) OR (teenager bride*) OR (child bride*)) OR ab((married adolescent*) OR (adolescent bride*) OR (young married) OR (young bride*) OR (teen bride*) OR (teenager bride*) OR (child bride*)) OR mainsubject((married adolescent*) OR (adolescent bride*) OR (young married) OR (young bride*) OR (teen bride*) OR (teenager bride*) OR (child bride*))) AND stype.exact("Scholarly Journals"))</w:t>
      </w:r>
    </w:p>
    <w:p w14:paraId="325E3839" w14:textId="77777777" w:rsidR="00320C92" w:rsidRPr="00320C92" w:rsidRDefault="00320C92"/>
    <w:sectPr w:rsidR="00320C92" w:rsidRPr="00320C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C92"/>
    <w:rsid w:val="000410FA"/>
    <w:rsid w:val="000A4FED"/>
    <w:rsid w:val="000A7270"/>
    <w:rsid w:val="000B12E6"/>
    <w:rsid w:val="000D0D85"/>
    <w:rsid w:val="000D7F56"/>
    <w:rsid w:val="000E12AE"/>
    <w:rsid w:val="00162F84"/>
    <w:rsid w:val="001756BB"/>
    <w:rsid w:val="0018510D"/>
    <w:rsid w:val="0019394C"/>
    <w:rsid w:val="00196D8A"/>
    <w:rsid w:val="001D1315"/>
    <w:rsid w:val="001D1E34"/>
    <w:rsid w:val="001D7309"/>
    <w:rsid w:val="001F3365"/>
    <w:rsid w:val="002251E5"/>
    <w:rsid w:val="00232627"/>
    <w:rsid w:val="002340D3"/>
    <w:rsid w:val="00235699"/>
    <w:rsid w:val="0026351B"/>
    <w:rsid w:val="002700C2"/>
    <w:rsid w:val="002768F9"/>
    <w:rsid w:val="00285549"/>
    <w:rsid w:val="002A00D9"/>
    <w:rsid w:val="002B2999"/>
    <w:rsid w:val="002F7BED"/>
    <w:rsid w:val="00320C92"/>
    <w:rsid w:val="003501F9"/>
    <w:rsid w:val="00387F8F"/>
    <w:rsid w:val="003A210F"/>
    <w:rsid w:val="003A5B57"/>
    <w:rsid w:val="003E7BCE"/>
    <w:rsid w:val="003E7C1A"/>
    <w:rsid w:val="003F2532"/>
    <w:rsid w:val="00413EBB"/>
    <w:rsid w:val="00420C80"/>
    <w:rsid w:val="00420F8B"/>
    <w:rsid w:val="00431706"/>
    <w:rsid w:val="004355F6"/>
    <w:rsid w:val="0043647C"/>
    <w:rsid w:val="00443F33"/>
    <w:rsid w:val="00465FF1"/>
    <w:rsid w:val="00490C28"/>
    <w:rsid w:val="00491168"/>
    <w:rsid w:val="004C6DA8"/>
    <w:rsid w:val="004D12F9"/>
    <w:rsid w:val="00505206"/>
    <w:rsid w:val="0052502A"/>
    <w:rsid w:val="00526FD8"/>
    <w:rsid w:val="00544F46"/>
    <w:rsid w:val="0055233F"/>
    <w:rsid w:val="00555F18"/>
    <w:rsid w:val="005574E9"/>
    <w:rsid w:val="00566EB1"/>
    <w:rsid w:val="005B2CBA"/>
    <w:rsid w:val="005B7E05"/>
    <w:rsid w:val="005C70DF"/>
    <w:rsid w:val="005D40BE"/>
    <w:rsid w:val="005D627F"/>
    <w:rsid w:val="005D7D87"/>
    <w:rsid w:val="006026CC"/>
    <w:rsid w:val="006052BC"/>
    <w:rsid w:val="00654E48"/>
    <w:rsid w:val="00663680"/>
    <w:rsid w:val="00672DF0"/>
    <w:rsid w:val="006850FF"/>
    <w:rsid w:val="006969DC"/>
    <w:rsid w:val="006C654A"/>
    <w:rsid w:val="006D5B8F"/>
    <w:rsid w:val="00700AEB"/>
    <w:rsid w:val="0070184B"/>
    <w:rsid w:val="00724497"/>
    <w:rsid w:val="007342AE"/>
    <w:rsid w:val="00746305"/>
    <w:rsid w:val="007605F8"/>
    <w:rsid w:val="0077427E"/>
    <w:rsid w:val="0078714E"/>
    <w:rsid w:val="007873C8"/>
    <w:rsid w:val="007960D6"/>
    <w:rsid w:val="007D3B9B"/>
    <w:rsid w:val="007E103F"/>
    <w:rsid w:val="0080749F"/>
    <w:rsid w:val="00817D2C"/>
    <w:rsid w:val="00826050"/>
    <w:rsid w:val="00845FBB"/>
    <w:rsid w:val="008617CF"/>
    <w:rsid w:val="008711E2"/>
    <w:rsid w:val="00890C2A"/>
    <w:rsid w:val="008B5DE8"/>
    <w:rsid w:val="008C3100"/>
    <w:rsid w:val="008E3CDF"/>
    <w:rsid w:val="008E74F7"/>
    <w:rsid w:val="00900573"/>
    <w:rsid w:val="00910D63"/>
    <w:rsid w:val="00930A0B"/>
    <w:rsid w:val="00935A5F"/>
    <w:rsid w:val="00936B54"/>
    <w:rsid w:val="0094628C"/>
    <w:rsid w:val="009943F5"/>
    <w:rsid w:val="009A3997"/>
    <w:rsid w:val="009A77D4"/>
    <w:rsid w:val="009A794C"/>
    <w:rsid w:val="009B44F6"/>
    <w:rsid w:val="009B65DF"/>
    <w:rsid w:val="009E1B76"/>
    <w:rsid w:val="009F42B4"/>
    <w:rsid w:val="00A06A0F"/>
    <w:rsid w:val="00A21EB5"/>
    <w:rsid w:val="00A5599C"/>
    <w:rsid w:val="00A55E85"/>
    <w:rsid w:val="00A90228"/>
    <w:rsid w:val="00A923DF"/>
    <w:rsid w:val="00A945BA"/>
    <w:rsid w:val="00AA1968"/>
    <w:rsid w:val="00AB0E1B"/>
    <w:rsid w:val="00AB402F"/>
    <w:rsid w:val="00AC0762"/>
    <w:rsid w:val="00AD2BFC"/>
    <w:rsid w:val="00AE1DFB"/>
    <w:rsid w:val="00AE3366"/>
    <w:rsid w:val="00AE3463"/>
    <w:rsid w:val="00AF281B"/>
    <w:rsid w:val="00B22064"/>
    <w:rsid w:val="00B256D1"/>
    <w:rsid w:val="00B26778"/>
    <w:rsid w:val="00B30CD5"/>
    <w:rsid w:val="00B52FCD"/>
    <w:rsid w:val="00B54F33"/>
    <w:rsid w:val="00B57697"/>
    <w:rsid w:val="00B9297C"/>
    <w:rsid w:val="00B94AD3"/>
    <w:rsid w:val="00BA5418"/>
    <w:rsid w:val="00BC796C"/>
    <w:rsid w:val="00BF12EE"/>
    <w:rsid w:val="00C03E5C"/>
    <w:rsid w:val="00C03FC6"/>
    <w:rsid w:val="00C060A6"/>
    <w:rsid w:val="00C24213"/>
    <w:rsid w:val="00C31285"/>
    <w:rsid w:val="00C634F6"/>
    <w:rsid w:val="00C67A30"/>
    <w:rsid w:val="00CB5652"/>
    <w:rsid w:val="00CD142D"/>
    <w:rsid w:val="00CD2277"/>
    <w:rsid w:val="00CD4717"/>
    <w:rsid w:val="00CD6FBA"/>
    <w:rsid w:val="00D027F8"/>
    <w:rsid w:val="00D10132"/>
    <w:rsid w:val="00D2479E"/>
    <w:rsid w:val="00D25554"/>
    <w:rsid w:val="00D40B77"/>
    <w:rsid w:val="00D40FD5"/>
    <w:rsid w:val="00D46C1E"/>
    <w:rsid w:val="00D62756"/>
    <w:rsid w:val="00D66A88"/>
    <w:rsid w:val="00D7211C"/>
    <w:rsid w:val="00D94A8D"/>
    <w:rsid w:val="00DA3D3C"/>
    <w:rsid w:val="00DB3309"/>
    <w:rsid w:val="00DB4D4B"/>
    <w:rsid w:val="00DC568B"/>
    <w:rsid w:val="00DD35E5"/>
    <w:rsid w:val="00DD7362"/>
    <w:rsid w:val="00E01966"/>
    <w:rsid w:val="00E110F0"/>
    <w:rsid w:val="00E12F6B"/>
    <w:rsid w:val="00E14263"/>
    <w:rsid w:val="00E2709E"/>
    <w:rsid w:val="00E31D55"/>
    <w:rsid w:val="00E358F0"/>
    <w:rsid w:val="00E41515"/>
    <w:rsid w:val="00E42CC9"/>
    <w:rsid w:val="00E449D0"/>
    <w:rsid w:val="00E611B8"/>
    <w:rsid w:val="00E631C0"/>
    <w:rsid w:val="00E83E7E"/>
    <w:rsid w:val="00E84681"/>
    <w:rsid w:val="00E92BAA"/>
    <w:rsid w:val="00EA62E5"/>
    <w:rsid w:val="00EC064B"/>
    <w:rsid w:val="00EF00BA"/>
    <w:rsid w:val="00EF4B1F"/>
    <w:rsid w:val="00EF69F7"/>
    <w:rsid w:val="00F1359B"/>
    <w:rsid w:val="00F37645"/>
    <w:rsid w:val="00F37967"/>
    <w:rsid w:val="00F40F7B"/>
    <w:rsid w:val="00F5031C"/>
    <w:rsid w:val="00F55A41"/>
    <w:rsid w:val="00F61EE1"/>
    <w:rsid w:val="00F700B0"/>
    <w:rsid w:val="00F76D2A"/>
    <w:rsid w:val="00F8667E"/>
    <w:rsid w:val="00F979E3"/>
    <w:rsid w:val="00FB62A0"/>
    <w:rsid w:val="00FC2A76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6BC43"/>
  <w15:chartTrackingRefBased/>
  <w15:docId w15:val="{4BE6818B-633B-1144-BF9F-FEB6B22B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K. Ali</dc:creator>
  <cp:keywords/>
  <dc:description/>
  <cp:lastModifiedBy>Ahmed K. Ali</cp:lastModifiedBy>
  <cp:revision>1</cp:revision>
  <dcterms:created xsi:type="dcterms:W3CDTF">2023-08-25T12:57:00Z</dcterms:created>
  <dcterms:modified xsi:type="dcterms:W3CDTF">2023-08-25T12:57:00Z</dcterms:modified>
</cp:coreProperties>
</file>